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9"/>
        <w:gridCol w:w="1447"/>
        <w:gridCol w:w="1610"/>
        <w:gridCol w:w="1840"/>
        <w:gridCol w:w="1520"/>
        <w:gridCol w:w="1056"/>
      </w:tblGrid>
      <w:tr w14:paraId="6A089F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28FDA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bookmarkStart w:id="0" w:name="OLE_LINK126"/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S2 Table</w:t>
            </w:r>
            <w:bookmarkStart w:id="2" w:name="_GoBack"/>
            <w:bookmarkEnd w:id="2"/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Basic demographic, behavioral, biochemical profile and complications characteristics of late-onset T2D in NHANES (1999-2018)</w:t>
            </w:r>
            <w:bookmarkEnd w:id="0"/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.</w:t>
            </w:r>
          </w:p>
        </w:tc>
      </w:tr>
      <w:tr w14:paraId="2B60E3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0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BA34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1" w:name="OLE_LINK2" w:colFirst="2" w:colLast="4"/>
          </w:p>
          <w:p w14:paraId="682B9C8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49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te-onset</w:t>
            </w:r>
          </w:p>
          <w:p w14:paraId="68499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D</w:t>
            </w:r>
          </w:p>
        </w:tc>
        <w:tc>
          <w:tcPr>
            <w:tcW w:w="75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14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ptimal control </w:t>
            </w:r>
          </w:p>
          <w:p w14:paraId="12CCF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(&lt;7.0%)</w:t>
            </w:r>
          </w:p>
        </w:tc>
        <w:tc>
          <w:tcPr>
            <w:tcW w:w="86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D0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Moderat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 control</w:t>
            </w:r>
          </w:p>
          <w:p w14:paraId="79BC8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(7.0-8.9%)</w:t>
            </w:r>
          </w:p>
        </w:tc>
        <w:tc>
          <w:tcPr>
            <w:tcW w:w="71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17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oorly control </w:t>
            </w:r>
          </w:p>
          <w:p w14:paraId="4F7EF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(≥9.0%)</w:t>
            </w:r>
          </w:p>
        </w:tc>
        <w:tc>
          <w:tcPr>
            <w:tcW w:w="49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F5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bookmarkEnd w:id="1"/>
      <w:tr w14:paraId="77BFA3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F36A9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Participants, n</w:t>
            </w:r>
          </w:p>
        </w:tc>
        <w:tc>
          <w:tcPr>
            <w:tcW w:w="67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DD1A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2</w:t>
            </w:r>
          </w:p>
        </w:tc>
        <w:tc>
          <w:tcPr>
            <w:tcW w:w="75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9502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0</w:t>
            </w:r>
          </w:p>
        </w:tc>
        <w:tc>
          <w:tcPr>
            <w:tcW w:w="86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7207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8</w:t>
            </w:r>
          </w:p>
        </w:tc>
        <w:tc>
          <w:tcPr>
            <w:tcW w:w="71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2D8EF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</w:t>
            </w:r>
          </w:p>
        </w:tc>
        <w:tc>
          <w:tcPr>
            <w:tcW w:w="49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7A53AB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71F10E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BDA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67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4E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5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ED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6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C1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1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A71C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9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9100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3E105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AF2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, n(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5553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7E2E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B702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FE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BA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519937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5B8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09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3 (54.5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92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9 (54.1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407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2 (55.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5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 (53.7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8F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8</w:t>
            </w:r>
          </w:p>
        </w:tc>
      </w:tr>
      <w:tr w14:paraId="7736FE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89F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A9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9 (45.5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71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1 (45.9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B3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6 (44.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9F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 (46.3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6F32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4F85BC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3B5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Age, years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u w:val="none"/>
                <w:lang w:val="en-US" w:eastAsia="zh-CN" w:bidi="ar"/>
              </w:rPr>
              <w:t>mean(SD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94A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6.2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A1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5 (6.2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9D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8 (6.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12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0 (6.2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ED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</w:t>
            </w:r>
          </w:p>
        </w:tc>
      </w:tr>
      <w:tr w14:paraId="0556FC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517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OTNEJMQuadraatSmallCap" w:cs="Times New Roman"/>
                <w:b w:val="0"/>
                <w:bCs w:val="0"/>
                <w:sz w:val="21"/>
                <w:szCs w:val="21"/>
              </w:rPr>
              <w:t>ge at diagnosi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 (SD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BD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5 (6.2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A3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7.4 (6.2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C3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6.0(5.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90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5.8 (5.7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52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25</w:t>
            </w:r>
          </w:p>
        </w:tc>
      </w:tr>
      <w:tr w14:paraId="05DA32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5B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BMI , mean (SD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79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5.9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F5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2(6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71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2 (5.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9B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3 (5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46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8</w:t>
            </w:r>
          </w:p>
        </w:tc>
      </w:tr>
      <w:tr w14:paraId="0C22FC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37C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 status , n(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7518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AC32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7D76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05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02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3B6FB7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F56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: BMI of &lt;25,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71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0 (17.0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BF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6 (17.2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AC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 (16.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47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 (17.6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C1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4</w:t>
            </w:r>
          </w:p>
        </w:tc>
      </w:tr>
      <w:tr w14:paraId="7AF7D0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9B6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verweight: BMI of 25 to &lt;3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08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0 (36.4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5C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8 (37.8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32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 (33.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E0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 (35.1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CE36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0E8D1A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701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ese: BMI of ≥3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85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7 (46.6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82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2 (45.0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10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3 (49.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7B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 (47.3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ECDF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73A744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1B5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ce, n(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BA10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7B22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0FD2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59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66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04F71B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348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6B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3 (16.5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55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 (16.0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7F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 (16.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07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 (20.9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DB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9</w:t>
            </w:r>
          </w:p>
        </w:tc>
      </w:tr>
      <w:tr w14:paraId="57D418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A93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 Hispanic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D9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 (6.9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31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 (6.8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26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 (6.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D6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(9.0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C5C6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0EA70E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9AD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93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9 (47.8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BD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8 (49.3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A9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4 (48.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61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 (35.1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EB8D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004511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C8B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79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5 (20.2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B6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2 (19.8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67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 (18.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24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 (27.6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38F5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083016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90D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 Rac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9A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 (8.6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AC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 (8.0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D5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 (10.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B0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 (7.5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0B54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18703B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ED9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uactional level, n (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C6F4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DA9B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ADFE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64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42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3874EB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016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school or les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3B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3 (64.4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C5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5 (63.1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E4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4 (65.7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D0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 (70.1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F1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6</w:t>
            </w:r>
          </w:p>
        </w:tc>
      </w:tr>
      <w:tr w14:paraId="5E1DBD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0C5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me colleg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E2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3 (21.8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20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5 (22.0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32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 (21.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9A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 (23.1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9D8B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78122C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89B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lege graduat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B1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6 (13.8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08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 (15.0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5D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 (13.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65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6.7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E97D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2CE00D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BE3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urance, n(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B103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AAC2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68DE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47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5E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60E5DA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D81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y insuranc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49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2 (96.0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4B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9 (96.3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90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6 (95.7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D8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 (94.8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1C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8</w:t>
            </w:r>
          </w:p>
        </w:tc>
      </w:tr>
      <w:tr w14:paraId="20FFD8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D4F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nsured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F9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 (3.9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BF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 (3.7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D2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 (4.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3E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 (5.2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E268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5DFB3E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FFC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ypentension, n(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61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4 (80.3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77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9 (82.1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C1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3 (77.4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5A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 (76.1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B9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</w:t>
            </w:r>
          </w:p>
        </w:tc>
      </w:tr>
      <w:tr w14:paraId="28DAC9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C34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ing, n(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98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6 (43.0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55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8 (44.7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D6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3 (40.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6C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 (41.0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0C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3</w:t>
            </w:r>
          </w:p>
        </w:tc>
      </w:tr>
      <w:tr w14:paraId="13A65A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F23B7">
            <w:pPr>
              <w:keepNext w:val="0"/>
              <w:keepLines w:val="0"/>
              <w:widowControl/>
              <w:suppressLineNumbers w:val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ohol(drinks/day), n(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526D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17A3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B5E7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CE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3F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52DC34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27B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1F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8 (63.0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59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7 (61.4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27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 (66.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7C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 (62.7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25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8</w:t>
            </w:r>
          </w:p>
        </w:tc>
      </w:tr>
      <w:tr w14:paraId="0C93B1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71A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 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6E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5 (31.2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2F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1 (32.8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77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 (28.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67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 (29.1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FDD1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3E96C0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87D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6C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 (5.8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FF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 (5.8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08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 (5.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2B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 (8.2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B517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7C0A35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041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u w:val="none"/>
                <w:lang w:val="en-US" w:eastAsia="zh-CN" w:bidi="ar"/>
              </w:rPr>
              <w:t>Physical activity, n(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C970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7F3F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8419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0D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F0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6A1849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8C6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 intensity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7E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4 (58.6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CC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5 (58.4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87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2 (57.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6E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 (64.9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E2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7</w:t>
            </w:r>
          </w:p>
        </w:tc>
      </w:tr>
      <w:tr w14:paraId="788703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2F8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-intensity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39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6 (31.3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41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1 (30.9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9A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 (32.7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0D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 (29.1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6FEC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760A55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208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-intensity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3D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 (10.0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4C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 (10.7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B5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 (9.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A1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 (6.0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C2D2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6AAE18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3E1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The </w:t>
            </w:r>
            <w:r>
              <w:rPr>
                <w:rFonts w:hint="default" w:ascii="Times New Roman" w:hAnsi="Times New Roman" w:eastAsia="OTNEJMQuadraatSmallCap" w:cs="Times New Roman"/>
                <w:b w:val="0"/>
                <w:bCs w:val="0"/>
                <w:sz w:val="21"/>
                <w:szCs w:val="21"/>
              </w:rPr>
              <w:t xml:space="preserve">duration of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diabetes, </w:t>
            </w:r>
          </w:p>
          <w:p w14:paraId="7D55D8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mean (SD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F7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 (5.4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2E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 (5.3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38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 (5.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C7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4.7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9B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4998F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1F73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Comorbidities, n(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FD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B8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49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34CB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C5A9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EF6AF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0C1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u w:val="none"/>
                <w:lang w:val="en-US" w:eastAsia="zh-CN" w:bidi="ar"/>
              </w:rPr>
              <w:t>Retinopathy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F3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0 (14.6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A0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 (12.6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B8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 (16.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5A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 (23.9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78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</w:tr>
      <w:tr w14:paraId="15FA56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C17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50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1 (29.8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43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3 (31.1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3D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 (28.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35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 (26.1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27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8</w:t>
            </w:r>
          </w:p>
        </w:tc>
      </w:tr>
      <w:tr w14:paraId="4E443E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596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u w:val="none"/>
                <w:lang w:val="en-US" w:eastAsia="zh-CN" w:bidi="ar"/>
              </w:rPr>
              <w:t>Tumor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D5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9 (23.3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19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4 (24.7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373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 (22.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0C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 (16.4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AA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</w:t>
            </w:r>
          </w:p>
        </w:tc>
      </w:tr>
      <w:tr w14:paraId="362B63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C2B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Biochemical profil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mean(SD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93D7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AD31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378D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A770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26F6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6AE06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0F4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cose 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mmol/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F1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 (2.8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40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EB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2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9C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5.0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33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4E339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58B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A1c(% 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57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41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77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 (0.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90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97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FF2F0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FD6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MA-IR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2F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 (1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1D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6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E7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 (13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2E7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20.2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2F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9761C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9DB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C-reactive protein(mg/dL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D7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 (5.6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EC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 (5.7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A7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4.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6C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7.6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06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2</w:t>
            </w:r>
          </w:p>
        </w:tc>
      </w:tr>
      <w:tr w14:paraId="6FCB8D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699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T(U/I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9D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6 (12.4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48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3A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3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83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7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E8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66275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126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(U/I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CA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54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0.1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DE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9 (1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0F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2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6A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</w:p>
        </w:tc>
      </w:tr>
      <w:tr w14:paraId="5E5CD6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1F1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FR(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1"/>
                <w:szCs w:val="21"/>
              </w:rPr>
              <w:t>ml/min/1.73 m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1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67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2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92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1 (2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1F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2 (2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2D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2.3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4B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1</w:t>
            </w:r>
          </w:p>
        </w:tc>
      </w:tr>
      <w:tr w14:paraId="19E8A0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9EB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Cholesterol (mmol/L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5D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.1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A0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 (1.1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8F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.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1D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 (1.2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7C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5BE7EF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1A3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Triglycerides (mmol/L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BC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 (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91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.0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27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.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13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 (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85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33B11B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BAE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LDL-Cholesterol (mmol/L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67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1 (0.9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60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 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8E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 (0.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42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 (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A5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 w14:paraId="6DB94D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F60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1"/>
                <w:szCs w:val="21"/>
              </w:rPr>
              <w:t>HDL-Cholesterol (mmol/L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81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D2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 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8F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 (0.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D3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3D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FE0B8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1F2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N(mg/dl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8D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9 (8.5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B6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9 (8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9A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8.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C7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4 (8.8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6C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1</w:t>
            </w:r>
          </w:p>
        </w:tc>
      </w:tr>
      <w:tr w14:paraId="262696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BC3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eatinine(mg/dl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C1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5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D4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 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EB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3B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 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C8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</w:t>
            </w:r>
          </w:p>
        </w:tc>
      </w:tr>
      <w:tr w14:paraId="639EC5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0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48C33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A(mg/dl)</w:t>
            </w:r>
          </w:p>
        </w:tc>
        <w:tc>
          <w:tcPr>
            <w:tcW w:w="67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15E8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5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2389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 (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6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091F4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 (1.5)</w:t>
            </w:r>
          </w:p>
        </w:tc>
        <w:tc>
          <w:tcPr>
            <w:tcW w:w="71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1B06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 (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49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E35C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F67E4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000" w:type="pct"/>
            <w:gridSpan w:val="6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85C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HANES, National Health and Nutrition Examination Survey;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CVD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cardiovascular diseas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D, 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onic kidney diseas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HOMA-I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homeostatic model assessment of insulin resistanc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; 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eGF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 xml:space="preserve"> estimated glomerular filtration rat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;</w:t>
            </w:r>
          </w:p>
          <w:p w14:paraId="4F96F1C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Values are weighted mean (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) for continuous variables or numbers (weighted %) for categorical variables. </w:t>
            </w:r>
          </w:p>
        </w:tc>
      </w:tr>
    </w:tbl>
    <w:p w14:paraId="0CE18CC0"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OTNEJMQuadraatSmallCap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CC83EC9"/>
    <w:rsid w:val="47FD2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73</Words>
  <Characters>2949</Characters>
  <Lines>0</Lines>
  <Paragraphs>0</Paragraphs>
  <TotalTime>0</TotalTime>
  <ScaleCrop>false</ScaleCrop>
  <LinksUpToDate>false</LinksUpToDate>
  <CharactersWithSpaces>324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5T14:58:00Z</dcterms:created>
  <dc:creator>Lenovo</dc:creator>
  <cp:lastModifiedBy>小荷</cp:lastModifiedBy>
  <dcterms:modified xsi:type="dcterms:W3CDTF">2025-04-08T10:55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ZmNjYTcwMDk0MDdiZmJjMzdlNTRhZjkxOGExZTY2NzYiLCJ1c2VySWQiOiI2MTMwMjU0MjgifQ==</vt:lpwstr>
  </property>
  <property fmtid="{D5CDD505-2E9C-101B-9397-08002B2CF9AE}" pid="4" name="ICV">
    <vt:lpwstr>CB5853144BB24FAEAC02CA3607C5D880_12</vt:lpwstr>
  </property>
</Properties>
</file>